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A1430" w14:textId="77777777" w:rsidR="00042AF0" w:rsidRDefault="00E85607">
      <w:pPr>
        <w:spacing w:after="0" w:line="360" w:lineRule="auto"/>
        <w:rPr>
          <w:b/>
          <w:color w:val="000000"/>
        </w:rPr>
      </w:pPr>
      <w:r>
        <w:rPr>
          <w:b/>
          <w:color w:val="000000"/>
        </w:rPr>
        <w:t xml:space="preserve">S1 Table. Demographic information of </w:t>
      </w:r>
      <w:r>
        <w:rPr>
          <w:b/>
          <w:i/>
          <w:color w:val="000000"/>
        </w:rPr>
        <w:t>P</w:t>
      </w:r>
      <w:r>
        <w:rPr>
          <w:b/>
          <w:color w:val="000000"/>
        </w:rPr>
        <w:t xml:space="preserve">. </w:t>
      </w:r>
      <w:r>
        <w:rPr>
          <w:b/>
          <w:i/>
          <w:color w:val="000000"/>
        </w:rPr>
        <w:t>vivax</w:t>
      </w:r>
      <w:r>
        <w:rPr>
          <w:b/>
          <w:color w:val="000000"/>
        </w:rPr>
        <w:t xml:space="preserve"> subjects and malaria naive healthy donors recruited in this study.</w:t>
      </w:r>
    </w:p>
    <w:p w14:paraId="199A1431" w14:textId="77777777" w:rsidR="00042AF0" w:rsidRDefault="00042AF0">
      <w:pPr>
        <w:spacing w:after="0" w:line="360" w:lineRule="auto"/>
        <w:rPr>
          <w:b/>
          <w:color w:val="000000"/>
        </w:rPr>
      </w:pPr>
    </w:p>
    <w:tbl>
      <w:tblPr>
        <w:tblStyle w:val="a"/>
        <w:tblW w:w="9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68"/>
        <w:gridCol w:w="2367"/>
        <w:gridCol w:w="2340"/>
        <w:gridCol w:w="2238"/>
      </w:tblGrid>
      <w:tr w:rsidR="00042AF0" w14:paraId="199A1438" w14:textId="77777777" w:rsidTr="00697AFF">
        <w:trPr>
          <w:trHeight w:val="397"/>
        </w:trPr>
        <w:tc>
          <w:tcPr>
            <w:tcW w:w="2668" w:type="dxa"/>
            <w:vAlign w:val="center"/>
          </w:tcPr>
          <w:p w14:paraId="199A1432" w14:textId="77777777" w:rsidR="00042AF0" w:rsidRDefault="00E8560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haracteristics</w:t>
            </w:r>
          </w:p>
        </w:tc>
        <w:tc>
          <w:tcPr>
            <w:tcW w:w="2367" w:type="dxa"/>
            <w:vAlign w:val="center"/>
          </w:tcPr>
          <w:p w14:paraId="199A1433" w14:textId="77777777" w:rsidR="00042AF0" w:rsidRDefault="00E8560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Acute </w:t>
            </w:r>
            <w:r>
              <w:rPr>
                <w:b/>
                <w:i/>
                <w:color w:val="000000"/>
              </w:rPr>
              <w:t xml:space="preserve">P. vivax </w:t>
            </w:r>
            <w:r>
              <w:rPr>
                <w:b/>
                <w:color w:val="000000"/>
              </w:rPr>
              <w:t>patients</w:t>
            </w:r>
          </w:p>
        </w:tc>
        <w:tc>
          <w:tcPr>
            <w:tcW w:w="2340" w:type="dxa"/>
          </w:tcPr>
          <w:p w14:paraId="199A1434" w14:textId="77777777" w:rsidR="00042AF0" w:rsidRDefault="00E8560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covered</w:t>
            </w:r>
            <w:r>
              <w:rPr>
                <w:b/>
                <w:i/>
                <w:color w:val="000000"/>
              </w:rPr>
              <w:t> </w:t>
            </w:r>
          </w:p>
          <w:p w14:paraId="199A1435" w14:textId="4532165C" w:rsidR="00042AF0" w:rsidRDefault="00E85607">
            <w:pPr>
              <w:jc w:val="center"/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.</w:t>
            </w:r>
            <w:r w:rsidR="00697AFF">
              <w:rPr>
                <w:b/>
                <w:i/>
                <w:color w:val="000000"/>
              </w:rPr>
              <w:t xml:space="preserve"> </w:t>
            </w:r>
            <w:proofErr w:type="gramStart"/>
            <w:r>
              <w:rPr>
                <w:b/>
                <w:i/>
                <w:color w:val="000000"/>
              </w:rPr>
              <w:t>vivax</w:t>
            </w:r>
            <w:r>
              <w:rPr>
                <w:b/>
                <w:color w:val="000000"/>
              </w:rPr>
              <w:t>  patients</w:t>
            </w:r>
            <w:proofErr w:type="gramEnd"/>
            <w:r>
              <w:rPr>
                <w:b/>
                <w:color w:val="000000"/>
              </w:rPr>
              <w:t> </w:t>
            </w:r>
          </w:p>
          <w:p w14:paraId="199A1436" w14:textId="77777777" w:rsidR="00042AF0" w:rsidRDefault="00E8560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(7–8 months)</w:t>
            </w:r>
          </w:p>
        </w:tc>
        <w:tc>
          <w:tcPr>
            <w:tcW w:w="2238" w:type="dxa"/>
            <w:vAlign w:val="center"/>
          </w:tcPr>
          <w:p w14:paraId="199A1437" w14:textId="3E25E80C" w:rsidR="00042AF0" w:rsidRDefault="00E8560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Healthy </w:t>
            </w:r>
            <w:r w:rsidR="00C74E4B">
              <w:rPr>
                <w:b/>
                <w:color w:val="000000"/>
              </w:rPr>
              <w:t>controls</w:t>
            </w:r>
          </w:p>
        </w:tc>
      </w:tr>
      <w:tr w:rsidR="00042AF0" w14:paraId="199A143D" w14:textId="77777777" w:rsidTr="00697AFF">
        <w:trPr>
          <w:trHeight w:val="397"/>
        </w:trPr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 w14:paraId="199A1439" w14:textId="77777777" w:rsidR="00042AF0" w:rsidRDefault="00E85607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tal Number (n)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center"/>
          </w:tcPr>
          <w:p w14:paraId="199A143A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199A143B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 w14:paraId="199A143C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 w:rsidR="00042AF0" w14:paraId="199A1442" w14:textId="77777777" w:rsidTr="00697AFF">
        <w:trPr>
          <w:trHeight w:val="397"/>
        </w:trPr>
        <w:tc>
          <w:tcPr>
            <w:tcW w:w="2668" w:type="dxa"/>
            <w:tcBorders>
              <w:right w:val="nil"/>
            </w:tcBorders>
            <w:vAlign w:val="center"/>
          </w:tcPr>
          <w:p w14:paraId="199A143E" w14:textId="77777777" w:rsidR="00042AF0" w:rsidRDefault="00E85607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 (years)</w:t>
            </w:r>
          </w:p>
        </w:tc>
        <w:tc>
          <w:tcPr>
            <w:tcW w:w="2367" w:type="dxa"/>
            <w:tcBorders>
              <w:left w:val="nil"/>
              <w:right w:val="nil"/>
            </w:tcBorders>
            <w:vAlign w:val="center"/>
          </w:tcPr>
          <w:p w14:paraId="199A143F" w14:textId="77777777" w:rsidR="00042AF0" w:rsidRDefault="00042AF0">
            <w:pPr>
              <w:rPr>
                <w:color w:val="00000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99A1440" w14:textId="77777777" w:rsidR="00042AF0" w:rsidRDefault="00042AF0">
            <w:pPr>
              <w:rPr>
                <w:color w:val="000000"/>
              </w:rPr>
            </w:pPr>
          </w:p>
        </w:tc>
        <w:tc>
          <w:tcPr>
            <w:tcW w:w="2238" w:type="dxa"/>
            <w:tcBorders>
              <w:left w:val="nil"/>
            </w:tcBorders>
            <w:vAlign w:val="center"/>
          </w:tcPr>
          <w:p w14:paraId="199A1441" w14:textId="77777777" w:rsidR="00042AF0" w:rsidRDefault="00042AF0">
            <w:pPr>
              <w:rPr>
                <w:color w:val="000000"/>
              </w:rPr>
            </w:pPr>
          </w:p>
        </w:tc>
      </w:tr>
      <w:tr w:rsidR="00042AF0" w14:paraId="199A1447" w14:textId="77777777" w:rsidTr="00697AFF">
        <w:trPr>
          <w:trHeight w:val="397"/>
        </w:trPr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 w14:paraId="199A1443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Median (IQR)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center"/>
          </w:tcPr>
          <w:p w14:paraId="199A1444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41 (26.25-60.75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199A1445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45 (32.00-61.00)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 w14:paraId="199A1446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29 (25.50-36.50)</w:t>
            </w:r>
          </w:p>
        </w:tc>
      </w:tr>
      <w:tr w:rsidR="00042AF0" w14:paraId="199A144C" w14:textId="77777777" w:rsidTr="00697AFF">
        <w:trPr>
          <w:trHeight w:val="397"/>
        </w:trPr>
        <w:tc>
          <w:tcPr>
            <w:tcW w:w="2668" w:type="dxa"/>
            <w:tcBorders>
              <w:right w:val="nil"/>
            </w:tcBorders>
            <w:vAlign w:val="center"/>
          </w:tcPr>
          <w:p w14:paraId="199A1448" w14:textId="77777777" w:rsidR="00042AF0" w:rsidRDefault="00E85607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ender</w:t>
            </w:r>
          </w:p>
        </w:tc>
        <w:tc>
          <w:tcPr>
            <w:tcW w:w="2367" w:type="dxa"/>
            <w:tcBorders>
              <w:left w:val="nil"/>
              <w:right w:val="nil"/>
            </w:tcBorders>
            <w:vAlign w:val="center"/>
          </w:tcPr>
          <w:p w14:paraId="199A1449" w14:textId="77777777" w:rsidR="00042AF0" w:rsidRDefault="00042AF0">
            <w:pPr>
              <w:rPr>
                <w:color w:val="00000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99A144A" w14:textId="77777777" w:rsidR="00042AF0" w:rsidRDefault="00042AF0">
            <w:pPr>
              <w:rPr>
                <w:color w:val="000000"/>
              </w:rPr>
            </w:pPr>
          </w:p>
        </w:tc>
        <w:tc>
          <w:tcPr>
            <w:tcW w:w="2238" w:type="dxa"/>
            <w:tcBorders>
              <w:left w:val="nil"/>
            </w:tcBorders>
            <w:vAlign w:val="center"/>
          </w:tcPr>
          <w:p w14:paraId="199A144B" w14:textId="77777777" w:rsidR="00042AF0" w:rsidRDefault="00042AF0">
            <w:pPr>
              <w:rPr>
                <w:color w:val="000000"/>
              </w:rPr>
            </w:pPr>
          </w:p>
        </w:tc>
      </w:tr>
      <w:tr w:rsidR="00042AF0" w14:paraId="199A1451" w14:textId="77777777" w:rsidTr="00697AFF">
        <w:trPr>
          <w:trHeight w:val="397"/>
        </w:trPr>
        <w:tc>
          <w:tcPr>
            <w:tcW w:w="2668" w:type="dxa"/>
            <w:vAlign w:val="center"/>
          </w:tcPr>
          <w:p w14:paraId="199A144D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2367" w:type="dxa"/>
            <w:vAlign w:val="center"/>
          </w:tcPr>
          <w:p w14:paraId="199A144E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62.5% (25/40)</w:t>
            </w:r>
          </w:p>
        </w:tc>
        <w:tc>
          <w:tcPr>
            <w:tcW w:w="2340" w:type="dxa"/>
          </w:tcPr>
          <w:p w14:paraId="199A144F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57.14% (4/7)</w:t>
            </w:r>
          </w:p>
        </w:tc>
        <w:tc>
          <w:tcPr>
            <w:tcW w:w="2238" w:type="dxa"/>
            <w:vAlign w:val="center"/>
          </w:tcPr>
          <w:p w14:paraId="199A1450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57% (12/21)</w:t>
            </w:r>
          </w:p>
        </w:tc>
      </w:tr>
      <w:tr w:rsidR="00042AF0" w14:paraId="199A1456" w14:textId="77777777" w:rsidTr="00697AFF">
        <w:trPr>
          <w:trHeight w:val="397"/>
        </w:trPr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 w14:paraId="199A1452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center"/>
          </w:tcPr>
          <w:p w14:paraId="199A1453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37.5% (15/40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199A1454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42.85% (3/7)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 w14:paraId="199A1455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43% (9/21)</w:t>
            </w:r>
          </w:p>
        </w:tc>
      </w:tr>
      <w:tr w:rsidR="00042AF0" w14:paraId="199A145B" w14:textId="77777777" w:rsidTr="00697AFF">
        <w:trPr>
          <w:trHeight w:val="397"/>
        </w:trPr>
        <w:tc>
          <w:tcPr>
            <w:tcW w:w="2668" w:type="dxa"/>
            <w:tcBorders>
              <w:right w:val="nil"/>
            </w:tcBorders>
            <w:vAlign w:val="center"/>
          </w:tcPr>
          <w:p w14:paraId="199A1457" w14:textId="77777777" w:rsidR="00042AF0" w:rsidRDefault="00E85607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ationality</w:t>
            </w:r>
          </w:p>
        </w:tc>
        <w:tc>
          <w:tcPr>
            <w:tcW w:w="2367" w:type="dxa"/>
            <w:tcBorders>
              <w:left w:val="nil"/>
              <w:right w:val="nil"/>
            </w:tcBorders>
            <w:vAlign w:val="center"/>
          </w:tcPr>
          <w:p w14:paraId="199A1458" w14:textId="77777777" w:rsidR="00042AF0" w:rsidRDefault="00042AF0">
            <w:pPr>
              <w:rPr>
                <w:color w:val="00000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99A1459" w14:textId="77777777" w:rsidR="00042AF0" w:rsidRDefault="00042AF0">
            <w:pPr>
              <w:rPr>
                <w:color w:val="000000"/>
              </w:rPr>
            </w:pPr>
          </w:p>
        </w:tc>
        <w:tc>
          <w:tcPr>
            <w:tcW w:w="2238" w:type="dxa"/>
            <w:tcBorders>
              <w:left w:val="nil"/>
            </w:tcBorders>
            <w:vAlign w:val="center"/>
          </w:tcPr>
          <w:p w14:paraId="199A145A" w14:textId="77777777" w:rsidR="00042AF0" w:rsidRDefault="00042AF0">
            <w:pPr>
              <w:rPr>
                <w:color w:val="000000"/>
              </w:rPr>
            </w:pPr>
          </w:p>
        </w:tc>
      </w:tr>
      <w:tr w:rsidR="00042AF0" w14:paraId="199A1460" w14:textId="77777777" w:rsidTr="00697AFF">
        <w:trPr>
          <w:trHeight w:val="397"/>
        </w:trPr>
        <w:tc>
          <w:tcPr>
            <w:tcW w:w="2668" w:type="dxa"/>
            <w:vAlign w:val="center"/>
          </w:tcPr>
          <w:p w14:paraId="199A145C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Thai</w:t>
            </w:r>
          </w:p>
        </w:tc>
        <w:tc>
          <w:tcPr>
            <w:tcW w:w="2367" w:type="dxa"/>
            <w:vAlign w:val="center"/>
          </w:tcPr>
          <w:p w14:paraId="199A145D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90% (36/40)</w:t>
            </w:r>
          </w:p>
        </w:tc>
        <w:tc>
          <w:tcPr>
            <w:tcW w:w="2340" w:type="dxa"/>
          </w:tcPr>
          <w:p w14:paraId="199A145E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100% (7/7)</w:t>
            </w:r>
          </w:p>
        </w:tc>
        <w:tc>
          <w:tcPr>
            <w:tcW w:w="2238" w:type="dxa"/>
            <w:vAlign w:val="center"/>
          </w:tcPr>
          <w:p w14:paraId="199A145F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100% (21/21)</w:t>
            </w:r>
          </w:p>
        </w:tc>
      </w:tr>
      <w:tr w:rsidR="00042AF0" w14:paraId="199A1465" w14:textId="77777777" w:rsidTr="00697AFF">
        <w:trPr>
          <w:trHeight w:val="397"/>
        </w:trPr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 w14:paraId="199A1461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Myanmar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center"/>
          </w:tcPr>
          <w:p w14:paraId="199A1462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10% (4/40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199A1463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 w14:paraId="199A1464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0% (0/21)</w:t>
            </w:r>
          </w:p>
        </w:tc>
      </w:tr>
      <w:tr w:rsidR="00042AF0" w14:paraId="199A146A" w14:textId="77777777" w:rsidTr="00697AFF">
        <w:trPr>
          <w:trHeight w:val="397"/>
        </w:trPr>
        <w:tc>
          <w:tcPr>
            <w:tcW w:w="2668" w:type="dxa"/>
            <w:tcBorders>
              <w:right w:val="nil"/>
            </w:tcBorders>
            <w:vAlign w:val="center"/>
          </w:tcPr>
          <w:p w14:paraId="199A1466" w14:textId="77777777" w:rsidR="00042AF0" w:rsidRDefault="00E85607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. of prior infection</w:t>
            </w:r>
          </w:p>
        </w:tc>
        <w:tc>
          <w:tcPr>
            <w:tcW w:w="2367" w:type="dxa"/>
            <w:tcBorders>
              <w:left w:val="nil"/>
              <w:right w:val="nil"/>
            </w:tcBorders>
            <w:vAlign w:val="center"/>
          </w:tcPr>
          <w:p w14:paraId="199A1467" w14:textId="77777777" w:rsidR="00042AF0" w:rsidRDefault="00042AF0">
            <w:pPr>
              <w:rPr>
                <w:color w:val="00000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99A1468" w14:textId="77777777" w:rsidR="00042AF0" w:rsidRDefault="00042AF0">
            <w:pPr>
              <w:rPr>
                <w:color w:val="000000"/>
              </w:rPr>
            </w:pPr>
          </w:p>
        </w:tc>
        <w:tc>
          <w:tcPr>
            <w:tcW w:w="2238" w:type="dxa"/>
            <w:tcBorders>
              <w:left w:val="nil"/>
            </w:tcBorders>
            <w:vAlign w:val="center"/>
          </w:tcPr>
          <w:p w14:paraId="199A1469" w14:textId="77777777" w:rsidR="00042AF0" w:rsidRDefault="00042AF0">
            <w:pPr>
              <w:rPr>
                <w:color w:val="000000"/>
              </w:rPr>
            </w:pPr>
          </w:p>
        </w:tc>
      </w:tr>
      <w:tr w:rsidR="00042AF0" w14:paraId="199A146F" w14:textId="77777777" w:rsidTr="00697AFF">
        <w:trPr>
          <w:trHeight w:val="397"/>
        </w:trPr>
        <w:tc>
          <w:tcPr>
            <w:tcW w:w="2668" w:type="dxa"/>
            <w:vAlign w:val="center"/>
          </w:tcPr>
          <w:p w14:paraId="199A146B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367" w:type="dxa"/>
            <w:vAlign w:val="center"/>
          </w:tcPr>
          <w:p w14:paraId="199A146C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2340" w:type="dxa"/>
          </w:tcPr>
          <w:p w14:paraId="199A146D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238" w:type="dxa"/>
            <w:vAlign w:val="center"/>
          </w:tcPr>
          <w:p w14:paraId="199A146E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 w:rsidR="00042AF0" w14:paraId="199A1474" w14:textId="77777777" w:rsidTr="00697AFF">
        <w:trPr>
          <w:trHeight w:val="397"/>
        </w:trPr>
        <w:tc>
          <w:tcPr>
            <w:tcW w:w="2668" w:type="dxa"/>
            <w:tcBorders>
              <w:bottom w:val="single" w:sz="4" w:space="0" w:color="000000"/>
            </w:tcBorders>
            <w:vAlign w:val="center"/>
          </w:tcPr>
          <w:p w14:paraId="199A1470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center"/>
          </w:tcPr>
          <w:p w14:paraId="199A1471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199A1472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  <w:vAlign w:val="center"/>
          </w:tcPr>
          <w:p w14:paraId="199A1473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42AF0" w14:paraId="199A1479" w14:textId="77777777" w:rsidTr="00697AFF">
        <w:trPr>
          <w:trHeight w:val="397"/>
        </w:trPr>
        <w:tc>
          <w:tcPr>
            <w:tcW w:w="2668" w:type="dxa"/>
            <w:tcBorders>
              <w:right w:val="nil"/>
            </w:tcBorders>
            <w:vAlign w:val="center"/>
          </w:tcPr>
          <w:p w14:paraId="199A1475" w14:textId="77777777" w:rsidR="00042AF0" w:rsidRDefault="00E85607">
            <w:pPr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Parasitemia</w:t>
            </w:r>
            <w:proofErr w:type="spellEnd"/>
            <w:r>
              <w:rPr>
                <w:b/>
                <w:color w:val="000000"/>
              </w:rPr>
              <w:t xml:space="preserve"> (parasite/µl)</w:t>
            </w:r>
          </w:p>
        </w:tc>
        <w:tc>
          <w:tcPr>
            <w:tcW w:w="2367" w:type="dxa"/>
            <w:tcBorders>
              <w:left w:val="nil"/>
              <w:right w:val="nil"/>
            </w:tcBorders>
            <w:vAlign w:val="center"/>
          </w:tcPr>
          <w:p w14:paraId="199A1476" w14:textId="77777777" w:rsidR="00042AF0" w:rsidRDefault="00042AF0">
            <w:pPr>
              <w:rPr>
                <w:color w:val="00000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99A1477" w14:textId="77777777" w:rsidR="00042AF0" w:rsidRDefault="00042AF0">
            <w:pPr>
              <w:rPr>
                <w:color w:val="000000"/>
              </w:rPr>
            </w:pPr>
          </w:p>
        </w:tc>
        <w:tc>
          <w:tcPr>
            <w:tcW w:w="2238" w:type="dxa"/>
            <w:tcBorders>
              <w:left w:val="nil"/>
            </w:tcBorders>
            <w:vAlign w:val="center"/>
          </w:tcPr>
          <w:p w14:paraId="199A1478" w14:textId="77777777" w:rsidR="00042AF0" w:rsidRDefault="00042AF0">
            <w:pPr>
              <w:rPr>
                <w:color w:val="000000"/>
              </w:rPr>
            </w:pPr>
          </w:p>
        </w:tc>
      </w:tr>
      <w:tr w:rsidR="00042AF0" w14:paraId="199A147F" w14:textId="77777777" w:rsidTr="00697AFF">
        <w:trPr>
          <w:trHeight w:val="397"/>
        </w:trPr>
        <w:tc>
          <w:tcPr>
            <w:tcW w:w="2668" w:type="dxa"/>
            <w:vAlign w:val="center"/>
          </w:tcPr>
          <w:p w14:paraId="199A147A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Mean ± SD (range)</w:t>
            </w:r>
          </w:p>
        </w:tc>
        <w:tc>
          <w:tcPr>
            <w:tcW w:w="2367" w:type="dxa"/>
            <w:vAlign w:val="center"/>
          </w:tcPr>
          <w:p w14:paraId="199A147B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1512.60 ± 1610.59</w:t>
            </w:r>
          </w:p>
          <w:p w14:paraId="199A147C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(16.00-5577)</w:t>
            </w:r>
          </w:p>
        </w:tc>
        <w:tc>
          <w:tcPr>
            <w:tcW w:w="2340" w:type="dxa"/>
          </w:tcPr>
          <w:p w14:paraId="199A147D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38" w:type="dxa"/>
            <w:vAlign w:val="center"/>
          </w:tcPr>
          <w:p w14:paraId="199A147E" w14:textId="77777777" w:rsidR="00042AF0" w:rsidRDefault="00E85607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 w14:paraId="199A1480" w14:textId="77777777" w:rsidR="00042AF0" w:rsidRDefault="00042AF0">
      <w:pPr>
        <w:spacing w:line="480" w:lineRule="auto"/>
        <w:rPr>
          <w:b/>
          <w:color w:val="000000"/>
        </w:rPr>
      </w:pPr>
    </w:p>
    <w:p w14:paraId="199A1481" w14:textId="477A3FCA" w:rsidR="00042AF0" w:rsidRDefault="00042AF0">
      <w:pPr>
        <w:rPr>
          <w:b/>
          <w:color w:val="000000"/>
        </w:rPr>
      </w:pPr>
    </w:p>
    <w:sectPr w:rsidR="00042AF0">
      <w:pgSz w:w="11906" w:h="16838"/>
      <w:pgMar w:top="1134" w:right="1134" w:bottom="1134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lay">
    <w:charset w:val="00"/>
    <w:family w:val="auto"/>
    <w:pitch w:val="default"/>
    <w:embedRegular r:id="rId1" w:fontKey="{57C1A9E3-B2E5-4587-AFD6-ECE5B30BE245}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7490302A-8F37-44D8-A87D-8D6F388ADBDF}"/>
    <w:embedItalic r:id="rId3" w:fontKey="{CE1F8305-1F21-4095-90BF-E3199B2036B7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  <w:embedRegular r:id="rId4" w:fontKey="{41DC1D42-D331-49CC-8666-8001D4A238A3}"/>
    <w:embedItalic r:id="rId5" w:fontKey="{547ADE21-1B3A-4CE4-8BDE-C4E5D64E25FA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6" w:fontKey="{B14DFC62-6417-4F1A-94C5-3D943528409C}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  <w:embedRegular r:id="rId7" w:fontKey="{9E978B52-8473-416C-B743-45D1EF5DF21A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AF0"/>
    <w:rsid w:val="00042AF0"/>
    <w:rsid w:val="00691809"/>
    <w:rsid w:val="00697AFF"/>
    <w:rsid w:val="0092156C"/>
    <w:rsid w:val="00922A84"/>
    <w:rsid w:val="00932DA8"/>
    <w:rsid w:val="00C74E4B"/>
    <w:rsid w:val="00E85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A1430"/>
  <w15:docId w15:val="{C84F71F2-3EC4-49E3-AE0E-CCFA51AA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4"/>
        <w:szCs w:val="24"/>
        <w:lang w:val="en-ID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="Aptos" w:eastAsia="Aptos" w:hAnsi="Aptos" w:cs="Aptos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="Aptos" w:eastAsia="Aptos" w:hAnsi="Aptos" w:cs="Aptos"/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="Aptos" w:eastAsia="Aptos" w:hAnsi="Aptos" w:cs="Aptos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="Aptos" w:eastAsia="Aptos" w:hAnsi="Aptos" w:cs="Aptos"/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F6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F6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F6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60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F6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F6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F6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F6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F6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F6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F68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660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660F6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F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0F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F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F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4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Aptos" w:eastAsia="Aptos" w:hAnsi="Aptos" w:cs="Aptos"/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7" Type="http://schemas.openxmlformats.org/officeDocument/2006/relationships/font" Target="fonts/font7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2TZu0Af7k2YYKzTbcTEf3LcmA5Q==">CgMxLjA4AHIhMW9lem1XRUpDQ200dmktTC04aTBUYmlvNzNhcUlwa3N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LFA ZAHRA SALSABILA</dc:creator>
  <cp:lastModifiedBy>ImmunoLab603 MUMT</cp:lastModifiedBy>
  <cp:revision>8</cp:revision>
  <dcterms:created xsi:type="dcterms:W3CDTF">2025-09-05T04:20:00Z</dcterms:created>
  <dcterms:modified xsi:type="dcterms:W3CDTF">2025-09-09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4014bc-daed-424f-a3d3-d17ec0c13935</vt:lpwstr>
  </property>
</Properties>
</file>